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w:t>
            </w: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4-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2</w:t>
            </w: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7</w:t>
            </w: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5</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bookmarkStart w:id="0" w:name="_GoBack"/>
            <w:bookmarkEnd w:id="0"/>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1A67953"/>
    <w:rsid w:val="08FD6983"/>
    <w:rsid w:val="16003EDC"/>
    <w:rsid w:val="3F724CCD"/>
    <w:rsid w:val="419C0864"/>
    <w:rsid w:val="586D598F"/>
    <w:rsid w:val="6CB2658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82</Words>
  <Characters>5952</Characters>
  <Lines>50</Lines>
  <Paragraphs>14</Paragraphs>
  <TotalTime>0</TotalTime>
  <ScaleCrop>false</ScaleCrop>
  <LinksUpToDate>false</LinksUpToDate>
  <CharactersWithSpaces>688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passionate</cp:lastModifiedBy>
  <cp:lastPrinted>2020-11-24T03:02:00Z</cp:lastPrinted>
  <dcterms:modified xsi:type="dcterms:W3CDTF">2025-09-14T02:37:55Z</dcterms:modified>
  <dc:title>PRISMA 2020 Checklist</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MzZmQ0MTNlNjkwZDVkZTUyYzU4NWUzZTZjOTIwZTYiLCJ1c2VySWQiOiIyNzkzODY5MTEifQ==</vt:lpwstr>
  </property>
  <property fmtid="{D5CDD505-2E9C-101B-9397-08002B2CF9AE}" pid="3" name="KSOProductBuildVer">
    <vt:lpwstr>2052-12.1.0.22529</vt:lpwstr>
  </property>
  <property fmtid="{D5CDD505-2E9C-101B-9397-08002B2CF9AE}" pid="4" name="ICV">
    <vt:lpwstr>A41BA9D902464F56B5A47BED30399557_12</vt:lpwstr>
  </property>
</Properties>
</file>